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6EB75C" w14:textId="3A17C740" w:rsidR="0023064D" w:rsidRDefault="00B375D1" w:rsidP="00A74305">
      <w:pPr>
        <w:spacing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</w:pPr>
      <w:bookmarkStart w:id="0" w:name="_Hlk97317335"/>
      <w:bookmarkStart w:id="1" w:name="_Hlk112230046"/>
      <w:bookmarkStart w:id="2" w:name="_Hlk112234935"/>
      <w:bookmarkStart w:id="3" w:name="_Hlk142755720"/>
      <w: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S</w:t>
      </w:r>
      <w:r w:rsidR="00542A90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4</w:t>
      </w:r>
      <w:bookmarkEnd w:id="3"/>
      <w:r w:rsidR="00A7489D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T</w:t>
      </w:r>
      <w:r w:rsidR="00A7489D" w:rsidRPr="003277D5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able</w:t>
      </w:r>
      <w:r w:rsidR="00A74305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.</w:t>
      </w:r>
      <w:r w:rsidR="0023064D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Sensitivity test: </w:t>
      </w:r>
      <w:r w:rsidR="00BC09EF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the </w:t>
      </w:r>
      <w:r w:rsidR="00701B8F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1-year </w:t>
      </w:r>
      <w:r w:rsidR="003C2D29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primary </w:t>
      </w:r>
      <w:r w:rsidR="00465744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o</w:t>
      </w:r>
      <w:r w:rsidR="0023064D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utcome</w:t>
      </w:r>
      <w:r w:rsidR="00EF5DA8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</w:t>
      </w:r>
      <w:r w:rsidR="00BC09EF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for</w:t>
      </w:r>
      <w:r w:rsidR="0023064D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</w:t>
      </w:r>
      <w:r w:rsidR="00701B8F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each </w:t>
      </w:r>
      <w:r w:rsidR="0023064D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propensity</w:t>
      </w:r>
      <w:r w:rsidR="006574D2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 </w:t>
      </w:r>
      <w:r w:rsidR="0023064D" w:rsidRPr="00B46565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score</w:t>
      </w:r>
      <w:r w:rsidR="00465744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-</w:t>
      </w:r>
      <w:r w:rsidR="0023064D" w:rsidRPr="00B46565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match</w:t>
      </w:r>
      <w:r w:rsidR="0023064D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 xml:space="preserve">ed </w:t>
      </w:r>
      <w:r w:rsidR="006574D2"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  <w:t>cohort</w:t>
      </w:r>
    </w:p>
    <w:tbl>
      <w:tblPr>
        <w:tblStyle w:val="2"/>
        <w:tblW w:w="10544" w:type="dxa"/>
        <w:tblLayout w:type="fixed"/>
        <w:tblLook w:val="04A0" w:firstRow="1" w:lastRow="0" w:firstColumn="1" w:lastColumn="0" w:noHBand="0" w:noVBand="1"/>
      </w:tblPr>
      <w:tblGrid>
        <w:gridCol w:w="2829"/>
        <w:gridCol w:w="1928"/>
        <w:gridCol w:w="1929"/>
        <w:gridCol w:w="1928"/>
        <w:gridCol w:w="1930"/>
      </w:tblGrid>
      <w:tr w:rsidR="006574D2" w:rsidRPr="002E5924" w14:paraId="5663161B" w14:textId="77777777" w:rsidTr="00B933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Merge w:val="restart"/>
            <w:vAlign w:val="center"/>
          </w:tcPr>
          <w:p w14:paraId="3CF15C3C" w14:textId="4B7AFAA5" w:rsidR="006574D2" w:rsidRPr="00DA0917" w:rsidRDefault="00701B8F" w:rsidP="00B9330B">
            <w:pPr>
              <w:snapToGrid w:val="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Rs</w:t>
            </w:r>
          </w:p>
        </w:tc>
        <w:tc>
          <w:tcPr>
            <w:tcW w:w="3857" w:type="dxa"/>
            <w:gridSpan w:val="2"/>
            <w:vAlign w:val="center"/>
          </w:tcPr>
          <w:p w14:paraId="126C49A2" w14:textId="41BE7FC7" w:rsidR="006574D2" w:rsidRPr="00DA0917" w:rsidRDefault="006574D2" w:rsidP="00B93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DA09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</w:t>
            </w:r>
            <w:r w:rsidRPr="00DA09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vs.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</w:t>
            </w:r>
            <w:r w:rsidRPr="00DA09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cohort 1)</w:t>
            </w:r>
          </w:p>
        </w:tc>
        <w:tc>
          <w:tcPr>
            <w:tcW w:w="3858" w:type="dxa"/>
            <w:gridSpan w:val="2"/>
            <w:vAlign w:val="center"/>
          </w:tcPr>
          <w:p w14:paraId="5F518B8A" w14:textId="56B76856" w:rsidR="006574D2" w:rsidRPr="00DA0917" w:rsidRDefault="006574D2" w:rsidP="00B93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/>
                <w:sz w:val="22"/>
              </w:rPr>
            </w:pPr>
            <w:r w:rsidRPr="00DA09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</w:t>
            </w:r>
            <w:r w:rsidRPr="00DA09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vs.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S-</w:t>
            </w:r>
            <w:proofErr w:type="spellStart"/>
            <w:r w:rsidRPr="00DA09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proofErr w:type="spellEnd"/>
            <w:r w:rsidRPr="00DA091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cohort 2)</w:t>
            </w:r>
          </w:p>
        </w:tc>
      </w:tr>
      <w:tr w:rsidR="006574D2" w:rsidRPr="002E5924" w14:paraId="3AE5A5C3" w14:textId="77777777" w:rsidTr="00B9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Merge/>
            <w:vAlign w:val="center"/>
          </w:tcPr>
          <w:p w14:paraId="3253F602" w14:textId="77777777" w:rsidR="006574D2" w:rsidRPr="00DA0917" w:rsidRDefault="006574D2" w:rsidP="00B9330B">
            <w:pPr>
              <w:wordWrap/>
              <w:snapToGrid w:val="0"/>
              <w:textAlignment w:val="baseline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8" w:type="dxa"/>
            <w:vAlign w:val="center"/>
          </w:tcPr>
          <w:p w14:paraId="5A11694A" w14:textId="64462761" w:rsidR="006574D2" w:rsidRPr="007A2661" w:rsidRDefault="006574D2" w:rsidP="00B93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7A266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T</w:t>
            </w:r>
          </w:p>
        </w:tc>
        <w:tc>
          <w:tcPr>
            <w:tcW w:w="1929" w:type="dxa"/>
            <w:vAlign w:val="center"/>
          </w:tcPr>
          <w:p w14:paraId="69012F6C" w14:textId="5A4169AA" w:rsidR="006574D2" w:rsidRPr="007A2661" w:rsidRDefault="006574D2" w:rsidP="00B93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HT</w:t>
            </w:r>
          </w:p>
        </w:tc>
        <w:tc>
          <w:tcPr>
            <w:tcW w:w="1928" w:type="dxa"/>
            <w:vAlign w:val="center"/>
          </w:tcPr>
          <w:p w14:paraId="6D851F85" w14:textId="61F48860" w:rsidR="006574D2" w:rsidRPr="007A2661" w:rsidRDefault="006574D2" w:rsidP="00B93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7A2661">
              <w:rPr>
                <w:rFonts w:ascii="Times New Roman" w:eastAsia="맑은 고딕" w:hAnsi="Times New Roman" w:cs="Times New Roman"/>
                <w:kern w:val="0"/>
                <w:sz w:val="22"/>
              </w:rPr>
              <w:t>Non-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HT</w:t>
            </w:r>
          </w:p>
        </w:tc>
        <w:tc>
          <w:tcPr>
            <w:tcW w:w="1930" w:type="dxa"/>
            <w:vAlign w:val="center"/>
          </w:tcPr>
          <w:p w14:paraId="271710A1" w14:textId="52AEA36B" w:rsidR="006574D2" w:rsidRPr="007A2661" w:rsidRDefault="006574D2" w:rsidP="00B93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RAS-</w:t>
            </w:r>
            <w:proofErr w:type="spellStart"/>
            <w:r w:rsidRPr="007A2661">
              <w:rPr>
                <w:rFonts w:ascii="Times New Roman" w:eastAsia="맑은 고딕" w:hAnsi="Times New Roman" w:cs="Times New Roman"/>
                <w:kern w:val="0"/>
                <w:sz w:val="22"/>
              </w:rPr>
              <w:t>i</w:t>
            </w:r>
            <w:proofErr w:type="spellEnd"/>
          </w:p>
        </w:tc>
      </w:tr>
      <w:tr w:rsidR="006574D2" w:rsidRPr="002E5924" w14:paraId="1D129230" w14:textId="77777777" w:rsidTr="00B9330B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4" w:type="dxa"/>
            <w:gridSpan w:val="5"/>
            <w:vAlign w:val="center"/>
          </w:tcPr>
          <w:p w14:paraId="1715094D" w14:textId="002DE4DD" w:rsidR="006574D2" w:rsidRPr="00DA0917" w:rsidRDefault="003C2D29" w:rsidP="00B9330B">
            <w:pP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Primary</w:t>
            </w:r>
            <w:r w:rsidR="006574D2" w:rsidRPr="00DA0917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outcome = H</w:t>
            </w:r>
            <w:r w:rsidR="006574D2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F </w:t>
            </w:r>
            <w:r w:rsidR="006574D2" w:rsidRPr="00DA0917">
              <w:rPr>
                <w:rFonts w:ascii="Times New Roman" w:eastAsia="굴림" w:hAnsi="Times New Roman" w:cs="Times New Roman"/>
                <w:kern w:val="0"/>
                <w:sz w:val="22"/>
              </w:rPr>
              <w:t>+ Death</w:t>
            </w:r>
          </w:p>
        </w:tc>
      </w:tr>
      <w:tr w:rsidR="006574D2" w:rsidRPr="006F5623" w14:paraId="70B5E5DA" w14:textId="77777777" w:rsidTr="00B93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6C7EEC4A" w14:textId="098929F9" w:rsidR="006574D2" w:rsidRPr="006F5623" w:rsidRDefault="006574D2" w:rsidP="006574D2">
            <w:pPr>
              <w:rPr>
                <w:rFonts w:ascii="Times New Roman" w:eastAsia="굴림" w:hAnsi="Times New Roman" w:cs="Times New Roman"/>
                <w:b w:val="0"/>
                <w:i/>
                <w:kern w:val="0"/>
                <w:sz w:val="22"/>
              </w:rPr>
            </w:pPr>
            <w:r w:rsidRPr="006F5623">
              <w:rPr>
                <w:rFonts w:ascii="Times New Roman" w:eastAsia="굴림" w:hAnsi="Times New Roman" w:cs="Times New Roman"/>
                <w:b w:val="0"/>
                <w:i/>
                <w:kern w:val="0"/>
                <w:sz w:val="22"/>
              </w:rPr>
              <w:t>Crude HR (95% CI)</w:t>
            </w:r>
          </w:p>
        </w:tc>
        <w:tc>
          <w:tcPr>
            <w:tcW w:w="1928" w:type="dxa"/>
            <w:vAlign w:val="center"/>
          </w:tcPr>
          <w:p w14:paraId="5C3BBD34" w14:textId="4CC4AA3D" w:rsidR="006574D2" w:rsidRPr="006F5623" w:rsidRDefault="00BC09EF" w:rsidP="00B93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697BB1">
              <w:rPr>
                <w:rFonts w:ascii="Times New Roman" w:hAnsi="Times New Roman" w:cs="Times New Roman" w:hint="eastAsia"/>
                <w:bCs/>
                <w:kern w:val="24"/>
                <w:sz w:val="22"/>
              </w:rPr>
              <w:t>1</w:t>
            </w:r>
            <w:r w:rsidRPr="00697BB1">
              <w:rPr>
                <w:rFonts w:ascii="Times New Roman" w:hAnsi="Times New Roman" w:cs="Times New Roman"/>
                <w:bCs/>
                <w:kern w:val="24"/>
                <w:sz w:val="22"/>
              </w:rPr>
              <w:t xml:space="preserve"> (1.00–1.00)</w:t>
            </w:r>
          </w:p>
        </w:tc>
        <w:tc>
          <w:tcPr>
            <w:tcW w:w="1929" w:type="dxa"/>
            <w:vAlign w:val="center"/>
          </w:tcPr>
          <w:p w14:paraId="7AD66A80" w14:textId="22EB1C5E" w:rsidR="006574D2" w:rsidRPr="006F5623" w:rsidRDefault="003878FF" w:rsidP="00BC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4 (0.83–1.30)</w:t>
            </w:r>
          </w:p>
        </w:tc>
        <w:tc>
          <w:tcPr>
            <w:tcW w:w="1928" w:type="dxa"/>
            <w:vAlign w:val="center"/>
          </w:tcPr>
          <w:p w14:paraId="0EC09EF3" w14:textId="1E550D7C" w:rsidR="006574D2" w:rsidRPr="006F5623" w:rsidRDefault="00BC09EF" w:rsidP="00B933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697BB1">
              <w:rPr>
                <w:rFonts w:ascii="Times New Roman" w:hAnsi="Times New Roman" w:cs="Times New Roman" w:hint="eastAsia"/>
                <w:bCs/>
                <w:kern w:val="24"/>
                <w:sz w:val="22"/>
              </w:rPr>
              <w:t>1</w:t>
            </w:r>
            <w:r w:rsidRPr="00697BB1">
              <w:rPr>
                <w:rFonts w:ascii="Times New Roman" w:hAnsi="Times New Roman" w:cs="Times New Roman"/>
                <w:bCs/>
                <w:kern w:val="24"/>
                <w:sz w:val="22"/>
              </w:rPr>
              <w:t xml:space="preserve"> (1.00–1.00)</w:t>
            </w:r>
          </w:p>
        </w:tc>
        <w:tc>
          <w:tcPr>
            <w:tcW w:w="1930" w:type="dxa"/>
            <w:vAlign w:val="center"/>
          </w:tcPr>
          <w:p w14:paraId="0E9E79DE" w14:textId="7BA0F529" w:rsidR="006574D2" w:rsidRPr="00BC09EF" w:rsidRDefault="003878FF" w:rsidP="00BC09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BC09E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C09EF">
              <w:rPr>
                <w:rFonts w:ascii="Times New Roman" w:hAnsi="Times New Roman" w:cs="Times New Roman"/>
                <w:sz w:val="22"/>
              </w:rPr>
              <w:t>.56 (0.33–0.96)</w:t>
            </w:r>
          </w:p>
        </w:tc>
      </w:tr>
      <w:tr w:rsidR="006574D2" w:rsidRPr="006F5623" w14:paraId="13A538E9" w14:textId="77777777" w:rsidTr="00B9330B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0D3FE2D8" w14:textId="06053FEC" w:rsidR="006574D2" w:rsidRPr="006F5623" w:rsidRDefault="006574D2" w:rsidP="006574D2">
            <w:pPr>
              <w:rPr>
                <w:rFonts w:ascii="Times New Roman" w:eastAsia="굴림" w:hAnsi="Times New Roman" w:cs="Times New Roman"/>
                <w:b w:val="0"/>
                <w:i/>
                <w:kern w:val="0"/>
                <w:sz w:val="22"/>
              </w:rPr>
            </w:pPr>
            <w:r w:rsidRPr="006F5623">
              <w:rPr>
                <w:rFonts w:ascii="Times New Roman" w:eastAsia="굴림" w:hAnsi="Times New Roman" w:cs="Times New Roman" w:hint="eastAsia"/>
                <w:b w:val="0"/>
                <w:i/>
                <w:kern w:val="0"/>
                <w:sz w:val="22"/>
              </w:rPr>
              <w:t>A</w:t>
            </w:r>
            <w:r w:rsidRPr="006F5623">
              <w:rPr>
                <w:rFonts w:ascii="Times New Roman" w:eastAsia="굴림" w:hAnsi="Times New Roman" w:cs="Times New Roman"/>
                <w:b w:val="0"/>
                <w:i/>
                <w:kern w:val="0"/>
                <w:sz w:val="22"/>
              </w:rPr>
              <w:t>djusted HR (95% CI</w:t>
            </w:r>
            <w:r>
              <w:rPr>
                <w:rFonts w:ascii="Times New Roman" w:eastAsia="굴림" w:hAnsi="Times New Roman" w:cs="Times New Roman"/>
                <w:b w:val="0"/>
                <w:i/>
                <w:kern w:val="0"/>
                <w:sz w:val="22"/>
              </w:rPr>
              <w:t>)</w:t>
            </w:r>
          </w:p>
        </w:tc>
        <w:tc>
          <w:tcPr>
            <w:tcW w:w="1928" w:type="dxa"/>
            <w:vAlign w:val="center"/>
          </w:tcPr>
          <w:p w14:paraId="66EE3BAD" w14:textId="066CB1DD" w:rsidR="006574D2" w:rsidRPr="006F5623" w:rsidRDefault="00BC09EF" w:rsidP="00B93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697BB1">
              <w:rPr>
                <w:rFonts w:ascii="Times New Roman" w:hAnsi="Times New Roman" w:cs="Times New Roman" w:hint="eastAsia"/>
                <w:bCs/>
                <w:kern w:val="24"/>
                <w:sz w:val="22"/>
              </w:rPr>
              <w:t>1</w:t>
            </w:r>
            <w:r w:rsidRPr="00697BB1">
              <w:rPr>
                <w:rFonts w:ascii="Times New Roman" w:hAnsi="Times New Roman" w:cs="Times New Roman"/>
                <w:bCs/>
                <w:kern w:val="24"/>
                <w:sz w:val="22"/>
              </w:rPr>
              <w:t xml:space="preserve"> (1.00–1.00)</w:t>
            </w:r>
          </w:p>
        </w:tc>
        <w:tc>
          <w:tcPr>
            <w:tcW w:w="1929" w:type="dxa"/>
            <w:vAlign w:val="center"/>
          </w:tcPr>
          <w:p w14:paraId="5C74596D" w14:textId="5361C59C" w:rsidR="006574D2" w:rsidRPr="006F5623" w:rsidRDefault="003878FF" w:rsidP="00BC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4 (0.83–1.30)</w:t>
            </w:r>
          </w:p>
        </w:tc>
        <w:tc>
          <w:tcPr>
            <w:tcW w:w="1928" w:type="dxa"/>
            <w:vAlign w:val="center"/>
          </w:tcPr>
          <w:p w14:paraId="769794EB" w14:textId="68D8FFFD" w:rsidR="006574D2" w:rsidRPr="006F5623" w:rsidRDefault="00BC09EF" w:rsidP="00B93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697BB1">
              <w:rPr>
                <w:rFonts w:ascii="Times New Roman" w:hAnsi="Times New Roman" w:cs="Times New Roman" w:hint="eastAsia"/>
                <w:bCs/>
                <w:kern w:val="24"/>
                <w:sz w:val="22"/>
              </w:rPr>
              <w:t>1</w:t>
            </w:r>
            <w:r w:rsidRPr="00697BB1">
              <w:rPr>
                <w:rFonts w:ascii="Times New Roman" w:hAnsi="Times New Roman" w:cs="Times New Roman"/>
                <w:bCs/>
                <w:kern w:val="24"/>
                <w:sz w:val="22"/>
              </w:rPr>
              <w:t xml:space="preserve"> (1.00–1.00)</w:t>
            </w:r>
          </w:p>
        </w:tc>
        <w:tc>
          <w:tcPr>
            <w:tcW w:w="1930" w:type="dxa"/>
            <w:vAlign w:val="center"/>
          </w:tcPr>
          <w:p w14:paraId="3038F1E9" w14:textId="78B90AEE" w:rsidR="006574D2" w:rsidRPr="00BC09EF" w:rsidRDefault="003878FF" w:rsidP="00BC09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22"/>
              </w:rPr>
            </w:pPr>
            <w:r w:rsidRPr="00BC09E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C09EF">
              <w:rPr>
                <w:rFonts w:ascii="Times New Roman" w:hAnsi="Times New Roman" w:cs="Times New Roman"/>
                <w:sz w:val="22"/>
              </w:rPr>
              <w:t>.56 (0.33–0.95)</w:t>
            </w:r>
          </w:p>
        </w:tc>
      </w:tr>
    </w:tbl>
    <w:p w14:paraId="1F725925" w14:textId="789432AD" w:rsidR="00731256" w:rsidRPr="005737B4" w:rsidRDefault="003878FF" w:rsidP="00701B8F">
      <w:pPr>
        <w:rPr>
          <w:rFonts w:ascii="Times New Roman" w:eastAsia="맑은 고딕" w:hAnsi="Times New Roman" w:cs="Times New Roman"/>
          <w:color w:val="000000"/>
          <w:kern w:val="0"/>
          <w:sz w:val="24"/>
          <w:szCs w:val="20"/>
        </w:rPr>
      </w:pPr>
      <w:r>
        <w:rPr>
          <w:rFonts w:ascii="Times New Roman" w:hAnsi="Times New Roman" w:cs="Times New Roman"/>
          <w:szCs w:val="20"/>
        </w:rPr>
        <w:t xml:space="preserve">HR, hazard ratio; </w:t>
      </w:r>
      <w:r w:rsidRPr="000438FB">
        <w:rPr>
          <w:rFonts w:ascii="Times New Roman" w:eastAsia="맑은 고딕" w:hAnsi="Times New Roman" w:cs="Times New Roman"/>
          <w:bCs/>
          <w:kern w:val="24"/>
          <w:szCs w:val="20"/>
        </w:rPr>
        <w:t>CI, confidence interval</w:t>
      </w:r>
      <w:r>
        <w:rPr>
          <w:rFonts w:ascii="Times New Roman" w:eastAsia="맑은 고딕" w:hAnsi="Times New Roman" w:cs="Times New Roman"/>
          <w:bCs/>
          <w:kern w:val="24"/>
          <w:szCs w:val="20"/>
        </w:rPr>
        <w:t xml:space="preserve">; </w:t>
      </w:r>
      <w:r w:rsidR="00BC09EF">
        <w:rPr>
          <w:rFonts w:ascii="Times New Roman" w:eastAsia="맑은 고딕" w:hAnsi="Times New Roman" w:cs="Times New Roman"/>
          <w:color w:val="000000"/>
          <w:kern w:val="0"/>
          <w:szCs w:val="16"/>
        </w:rPr>
        <w:t xml:space="preserve">Non-HT, without hypertension; </w:t>
      </w:r>
      <w:r>
        <w:rPr>
          <w:rFonts w:ascii="Times New Roman" w:hAnsi="Times New Roman" w:cs="Times New Roman"/>
          <w:szCs w:val="20"/>
        </w:rPr>
        <w:t xml:space="preserve">HT, hypertension; </w:t>
      </w:r>
      <w:r w:rsidRPr="009A611F">
        <w:rPr>
          <w:rFonts w:ascii="Times New Roman" w:eastAsia="맑은 고딕" w:hAnsi="Times New Roman" w:cs="Times New Roman"/>
          <w:bCs/>
          <w:kern w:val="24"/>
          <w:szCs w:val="20"/>
        </w:rPr>
        <w:t>RAS-</w:t>
      </w:r>
      <w:proofErr w:type="spellStart"/>
      <w:r w:rsidRPr="009A611F">
        <w:rPr>
          <w:rFonts w:ascii="Times New Roman" w:eastAsia="맑은 고딕" w:hAnsi="Times New Roman" w:cs="Times New Roman"/>
          <w:bCs/>
          <w:kern w:val="24"/>
          <w:szCs w:val="20"/>
        </w:rPr>
        <w:t>i</w:t>
      </w:r>
      <w:proofErr w:type="spellEnd"/>
      <w:r w:rsidRPr="009A611F">
        <w:rPr>
          <w:rFonts w:ascii="Times New Roman" w:eastAsia="맑은 고딕" w:hAnsi="Times New Roman" w:cs="Times New Roman"/>
          <w:bCs/>
          <w:kern w:val="24"/>
          <w:szCs w:val="20"/>
        </w:rPr>
        <w:t>, renin-angiotensin</w:t>
      </w:r>
      <w:r>
        <w:rPr>
          <w:rFonts w:ascii="Times New Roman" w:eastAsia="맑은 고딕" w:hAnsi="Times New Roman" w:cs="Times New Roman"/>
          <w:bCs/>
          <w:kern w:val="24"/>
          <w:szCs w:val="20"/>
        </w:rPr>
        <w:t xml:space="preserve"> </w:t>
      </w:r>
      <w:r w:rsidRPr="009A611F">
        <w:rPr>
          <w:rFonts w:ascii="Times New Roman" w:eastAsia="맑은 고딕" w:hAnsi="Times New Roman" w:cs="Times New Roman"/>
          <w:bCs/>
          <w:kern w:val="24"/>
          <w:szCs w:val="20"/>
        </w:rPr>
        <w:t>system inhibito</w:t>
      </w:r>
      <w:r w:rsidR="00701B8F">
        <w:rPr>
          <w:rFonts w:ascii="Times New Roman" w:eastAsia="맑은 고딕" w:hAnsi="Times New Roman" w:cs="Times New Roman"/>
          <w:bCs/>
          <w:kern w:val="24"/>
          <w:szCs w:val="20"/>
        </w:rPr>
        <w:t>r</w:t>
      </w:r>
      <w:bookmarkEnd w:id="0"/>
      <w:bookmarkEnd w:id="1"/>
      <w:bookmarkEnd w:id="2"/>
      <w:r w:rsidR="00BC09EF">
        <w:rPr>
          <w:rFonts w:ascii="Times New Roman" w:eastAsia="맑은 고딕" w:hAnsi="Times New Roman" w:cs="Times New Roman"/>
          <w:bCs/>
          <w:kern w:val="24"/>
          <w:szCs w:val="20"/>
        </w:rPr>
        <w:t>; HF</w:t>
      </w:r>
      <w:bookmarkStart w:id="4" w:name="_GoBack"/>
      <w:bookmarkEnd w:id="4"/>
      <w:r w:rsidR="00BC09EF">
        <w:rPr>
          <w:rFonts w:ascii="Times New Roman" w:eastAsia="맑은 고딕" w:hAnsi="Times New Roman" w:cs="Times New Roman"/>
          <w:bCs/>
          <w:kern w:val="24"/>
          <w:szCs w:val="20"/>
        </w:rPr>
        <w:t>, heart failure</w:t>
      </w:r>
    </w:p>
    <w:sectPr w:rsidR="00731256" w:rsidRPr="005737B4" w:rsidSect="0095274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436834" w14:textId="77777777" w:rsidR="002602B3" w:rsidRDefault="002602B3" w:rsidP="006378DB">
      <w:pPr>
        <w:spacing w:after="0" w:line="240" w:lineRule="auto"/>
      </w:pPr>
      <w:r>
        <w:separator/>
      </w:r>
    </w:p>
  </w:endnote>
  <w:endnote w:type="continuationSeparator" w:id="0">
    <w:p w14:paraId="0A198393" w14:textId="77777777" w:rsidR="002602B3" w:rsidRDefault="002602B3" w:rsidP="006378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28414A" w14:textId="77777777" w:rsidR="002602B3" w:rsidRDefault="002602B3" w:rsidP="006378DB">
      <w:pPr>
        <w:spacing w:after="0" w:line="240" w:lineRule="auto"/>
      </w:pPr>
      <w:r>
        <w:separator/>
      </w:r>
    </w:p>
  </w:footnote>
  <w:footnote w:type="continuationSeparator" w:id="0">
    <w:p w14:paraId="4CD72BA3" w14:textId="77777777" w:rsidR="002602B3" w:rsidRDefault="002602B3" w:rsidP="006378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5E396C"/>
    <w:multiLevelType w:val="hybridMultilevel"/>
    <w:tmpl w:val="A1861170"/>
    <w:lvl w:ilvl="0" w:tplc="FA18073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0DD6E1A"/>
    <w:multiLevelType w:val="hybridMultilevel"/>
    <w:tmpl w:val="777C6BB0"/>
    <w:lvl w:ilvl="0" w:tplc="E83033D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D9A2C95"/>
    <w:multiLevelType w:val="hybridMultilevel"/>
    <w:tmpl w:val="2682BC96"/>
    <w:lvl w:ilvl="0" w:tplc="6C821AB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3A27C9A"/>
    <w:multiLevelType w:val="hybridMultilevel"/>
    <w:tmpl w:val="CB2AB5A8"/>
    <w:lvl w:ilvl="0" w:tplc="96D03AE8">
      <w:start w:val="1"/>
      <w:numFmt w:val="decimal"/>
      <w:lvlText w:val="%1)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56F11A4"/>
    <w:multiLevelType w:val="hybridMultilevel"/>
    <w:tmpl w:val="0D8E4FD2"/>
    <w:lvl w:ilvl="0" w:tplc="2DCEBB4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60101DA"/>
    <w:multiLevelType w:val="hybridMultilevel"/>
    <w:tmpl w:val="070E2586"/>
    <w:lvl w:ilvl="0" w:tplc="DCE27100">
      <w:start w:val="1"/>
      <w:numFmt w:val="decimal"/>
      <w:lvlText w:val="%1)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9045CAB"/>
    <w:multiLevelType w:val="hybridMultilevel"/>
    <w:tmpl w:val="1938CBDA"/>
    <w:lvl w:ilvl="0" w:tplc="08260A1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5502ED7"/>
    <w:multiLevelType w:val="hybridMultilevel"/>
    <w:tmpl w:val="11983774"/>
    <w:lvl w:ilvl="0" w:tplc="E9DE9978">
      <w:start w:val="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8D94A43"/>
    <w:multiLevelType w:val="hybridMultilevel"/>
    <w:tmpl w:val="1EC2650C"/>
    <w:lvl w:ilvl="0" w:tplc="6B38DB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E047A49"/>
    <w:multiLevelType w:val="hybridMultilevel"/>
    <w:tmpl w:val="01B4C482"/>
    <w:lvl w:ilvl="0" w:tplc="F8C678C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49C744B"/>
    <w:multiLevelType w:val="hybridMultilevel"/>
    <w:tmpl w:val="C116DBC4"/>
    <w:lvl w:ilvl="0" w:tplc="934C3E1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72F54A9"/>
    <w:multiLevelType w:val="multilevel"/>
    <w:tmpl w:val="577CCA0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62C56C8"/>
    <w:multiLevelType w:val="hybridMultilevel"/>
    <w:tmpl w:val="BA8C3B30"/>
    <w:lvl w:ilvl="0" w:tplc="4B684D8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F860757"/>
    <w:multiLevelType w:val="hybridMultilevel"/>
    <w:tmpl w:val="802EC62E"/>
    <w:lvl w:ilvl="0" w:tplc="8674A63C">
      <w:start w:val="1"/>
      <w:numFmt w:val="decimal"/>
      <w:lvlText w:val="%1)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1"/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4"/>
  </w:num>
  <w:num w:numId="5">
    <w:abstractNumId w:val="9"/>
  </w:num>
  <w:num w:numId="6">
    <w:abstractNumId w:val="0"/>
  </w:num>
  <w:num w:numId="7">
    <w:abstractNumId w:val="10"/>
  </w:num>
  <w:num w:numId="8">
    <w:abstractNumId w:val="13"/>
  </w:num>
  <w:num w:numId="9">
    <w:abstractNumId w:val="3"/>
  </w:num>
  <w:num w:numId="10">
    <w:abstractNumId w:val="5"/>
  </w:num>
  <w:num w:numId="11">
    <w:abstractNumId w:val="8"/>
  </w:num>
  <w:num w:numId="12">
    <w:abstractNumId w:val="6"/>
  </w:num>
  <w:num w:numId="13">
    <w:abstractNumId w:val="2"/>
  </w:num>
  <w:num w:numId="14">
    <w:abstractNumId w:val="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6377"/>
    <w:rsid w:val="00004C06"/>
    <w:rsid w:val="00006F34"/>
    <w:rsid w:val="00010A43"/>
    <w:rsid w:val="00011397"/>
    <w:rsid w:val="00020B7F"/>
    <w:rsid w:val="000226FD"/>
    <w:rsid w:val="000252F1"/>
    <w:rsid w:val="0002710C"/>
    <w:rsid w:val="00032F43"/>
    <w:rsid w:val="00041F10"/>
    <w:rsid w:val="00046BEE"/>
    <w:rsid w:val="00051716"/>
    <w:rsid w:val="000628A1"/>
    <w:rsid w:val="0006335C"/>
    <w:rsid w:val="00065FCC"/>
    <w:rsid w:val="000729B2"/>
    <w:rsid w:val="0007348B"/>
    <w:rsid w:val="00077AA2"/>
    <w:rsid w:val="00083394"/>
    <w:rsid w:val="00086096"/>
    <w:rsid w:val="00091C60"/>
    <w:rsid w:val="000B17D2"/>
    <w:rsid w:val="000C1AFB"/>
    <w:rsid w:val="000C1B36"/>
    <w:rsid w:val="000C5483"/>
    <w:rsid w:val="000D00BA"/>
    <w:rsid w:val="000D367E"/>
    <w:rsid w:val="000D65CE"/>
    <w:rsid w:val="000D75E7"/>
    <w:rsid w:val="000D7E65"/>
    <w:rsid w:val="000E1A5F"/>
    <w:rsid w:val="000E5BDB"/>
    <w:rsid w:val="000F727D"/>
    <w:rsid w:val="00107F63"/>
    <w:rsid w:val="00110267"/>
    <w:rsid w:val="00110A14"/>
    <w:rsid w:val="00111356"/>
    <w:rsid w:val="00113082"/>
    <w:rsid w:val="00117103"/>
    <w:rsid w:val="00123367"/>
    <w:rsid w:val="00123B72"/>
    <w:rsid w:val="00125635"/>
    <w:rsid w:val="001268DB"/>
    <w:rsid w:val="00133760"/>
    <w:rsid w:val="00133842"/>
    <w:rsid w:val="00134609"/>
    <w:rsid w:val="00136B07"/>
    <w:rsid w:val="00140DC2"/>
    <w:rsid w:val="00142FA0"/>
    <w:rsid w:val="00143EC7"/>
    <w:rsid w:val="00144F48"/>
    <w:rsid w:val="0015521A"/>
    <w:rsid w:val="00156280"/>
    <w:rsid w:val="00157534"/>
    <w:rsid w:val="00167EFB"/>
    <w:rsid w:val="00173784"/>
    <w:rsid w:val="00173B75"/>
    <w:rsid w:val="0017669C"/>
    <w:rsid w:val="00182D5D"/>
    <w:rsid w:val="001841FD"/>
    <w:rsid w:val="00187428"/>
    <w:rsid w:val="00192B0C"/>
    <w:rsid w:val="00194196"/>
    <w:rsid w:val="001A04CC"/>
    <w:rsid w:val="001A1AE7"/>
    <w:rsid w:val="001A26AF"/>
    <w:rsid w:val="001A2829"/>
    <w:rsid w:val="001A71F4"/>
    <w:rsid w:val="001B5ABE"/>
    <w:rsid w:val="001B6BB7"/>
    <w:rsid w:val="001C3380"/>
    <w:rsid w:val="001C49B5"/>
    <w:rsid w:val="001C5F95"/>
    <w:rsid w:val="001D05BD"/>
    <w:rsid w:val="001D197D"/>
    <w:rsid w:val="001D3A27"/>
    <w:rsid w:val="001D3AFF"/>
    <w:rsid w:val="001E30C7"/>
    <w:rsid w:val="001F49C3"/>
    <w:rsid w:val="002004C6"/>
    <w:rsid w:val="00201017"/>
    <w:rsid w:val="00202708"/>
    <w:rsid w:val="00206881"/>
    <w:rsid w:val="002070F3"/>
    <w:rsid w:val="002106A1"/>
    <w:rsid w:val="002134E5"/>
    <w:rsid w:val="002135BD"/>
    <w:rsid w:val="00215F97"/>
    <w:rsid w:val="00217E50"/>
    <w:rsid w:val="00220564"/>
    <w:rsid w:val="002228DC"/>
    <w:rsid w:val="002232A3"/>
    <w:rsid w:val="00224413"/>
    <w:rsid w:val="0022558A"/>
    <w:rsid w:val="0023064D"/>
    <w:rsid w:val="002321E6"/>
    <w:rsid w:val="00233BA3"/>
    <w:rsid w:val="002370F3"/>
    <w:rsid w:val="00243E5E"/>
    <w:rsid w:val="00244458"/>
    <w:rsid w:val="002463EA"/>
    <w:rsid w:val="002503E2"/>
    <w:rsid w:val="0025748B"/>
    <w:rsid w:val="002602B3"/>
    <w:rsid w:val="002618EE"/>
    <w:rsid w:val="002621F1"/>
    <w:rsid w:val="002669DA"/>
    <w:rsid w:val="00274F18"/>
    <w:rsid w:val="00280036"/>
    <w:rsid w:val="002852F5"/>
    <w:rsid w:val="002864B4"/>
    <w:rsid w:val="00290F97"/>
    <w:rsid w:val="002A3CEE"/>
    <w:rsid w:val="002A55A0"/>
    <w:rsid w:val="002A5805"/>
    <w:rsid w:val="002A6B6D"/>
    <w:rsid w:val="002B15AB"/>
    <w:rsid w:val="002B6341"/>
    <w:rsid w:val="002B6B18"/>
    <w:rsid w:val="002B72D9"/>
    <w:rsid w:val="002C0508"/>
    <w:rsid w:val="002C0A90"/>
    <w:rsid w:val="002C3DF4"/>
    <w:rsid w:val="002C54CA"/>
    <w:rsid w:val="002C5D67"/>
    <w:rsid w:val="002D44F2"/>
    <w:rsid w:val="002D6803"/>
    <w:rsid w:val="002E0D10"/>
    <w:rsid w:val="002E5924"/>
    <w:rsid w:val="002F383D"/>
    <w:rsid w:val="002F48FE"/>
    <w:rsid w:val="002F65F5"/>
    <w:rsid w:val="00304C13"/>
    <w:rsid w:val="00307F05"/>
    <w:rsid w:val="00314FBE"/>
    <w:rsid w:val="00315CCC"/>
    <w:rsid w:val="00321790"/>
    <w:rsid w:val="00322759"/>
    <w:rsid w:val="00327474"/>
    <w:rsid w:val="003277D5"/>
    <w:rsid w:val="00337A4C"/>
    <w:rsid w:val="003541B6"/>
    <w:rsid w:val="003609F3"/>
    <w:rsid w:val="003656F0"/>
    <w:rsid w:val="00366CDE"/>
    <w:rsid w:val="00372396"/>
    <w:rsid w:val="00372804"/>
    <w:rsid w:val="0038505D"/>
    <w:rsid w:val="003855FC"/>
    <w:rsid w:val="0038577F"/>
    <w:rsid w:val="00386B46"/>
    <w:rsid w:val="00386C25"/>
    <w:rsid w:val="003878FF"/>
    <w:rsid w:val="00392252"/>
    <w:rsid w:val="00393B8F"/>
    <w:rsid w:val="003975FE"/>
    <w:rsid w:val="003B117E"/>
    <w:rsid w:val="003B135C"/>
    <w:rsid w:val="003B4AD0"/>
    <w:rsid w:val="003B71F8"/>
    <w:rsid w:val="003B728B"/>
    <w:rsid w:val="003C2D29"/>
    <w:rsid w:val="003C4CF0"/>
    <w:rsid w:val="003C58BA"/>
    <w:rsid w:val="003D46A8"/>
    <w:rsid w:val="003D53B6"/>
    <w:rsid w:val="003E058F"/>
    <w:rsid w:val="003E59E6"/>
    <w:rsid w:val="003E61FC"/>
    <w:rsid w:val="003E6377"/>
    <w:rsid w:val="004150FF"/>
    <w:rsid w:val="00420107"/>
    <w:rsid w:val="00420D14"/>
    <w:rsid w:val="004222C7"/>
    <w:rsid w:val="00427F71"/>
    <w:rsid w:val="004304ED"/>
    <w:rsid w:val="004305D6"/>
    <w:rsid w:val="00432121"/>
    <w:rsid w:val="00434604"/>
    <w:rsid w:val="004356BB"/>
    <w:rsid w:val="004357CC"/>
    <w:rsid w:val="00436A09"/>
    <w:rsid w:val="00437191"/>
    <w:rsid w:val="00441A16"/>
    <w:rsid w:val="0044343B"/>
    <w:rsid w:val="00444062"/>
    <w:rsid w:val="004517AB"/>
    <w:rsid w:val="004552B0"/>
    <w:rsid w:val="00456805"/>
    <w:rsid w:val="0046247D"/>
    <w:rsid w:val="00463417"/>
    <w:rsid w:val="00465744"/>
    <w:rsid w:val="004702D0"/>
    <w:rsid w:val="00480AD0"/>
    <w:rsid w:val="00480E40"/>
    <w:rsid w:val="004816AF"/>
    <w:rsid w:val="00492268"/>
    <w:rsid w:val="00492F8D"/>
    <w:rsid w:val="004A611E"/>
    <w:rsid w:val="004B2A71"/>
    <w:rsid w:val="004B45B3"/>
    <w:rsid w:val="004C2433"/>
    <w:rsid w:val="004C4390"/>
    <w:rsid w:val="004C53E5"/>
    <w:rsid w:val="004D0FF4"/>
    <w:rsid w:val="004D5796"/>
    <w:rsid w:val="004E3102"/>
    <w:rsid w:val="004E5C03"/>
    <w:rsid w:val="004F7729"/>
    <w:rsid w:val="005041CF"/>
    <w:rsid w:val="005121B6"/>
    <w:rsid w:val="00514260"/>
    <w:rsid w:val="00515AF5"/>
    <w:rsid w:val="0052214F"/>
    <w:rsid w:val="00531141"/>
    <w:rsid w:val="005339F7"/>
    <w:rsid w:val="00535338"/>
    <w:rsid w:val="005355A0"/>
    <w:rsid w:val="00542A90"/>
    <w:rsid w:val="00552B43"/>
    <w:rsid w:val="00556CD1"/>
    <w:rsid w:val="0055744F"/>
    <w:rsid w:val="005708D8"/>
    <w:rsid w:val="005716E4"/>
    <w:rsid w:val="005737B4"/>
    <w:rsid w:val="00577E3C"/>
    <w:rsid w:val="0058728B"/>
    <w:rsid w:val="00587FFA"/>
    <w:rsid w:val="0059612C"/>
    <w:rsid w:val="005A4435"/>
    <w:rsid w:val="005B0D06"/>
    <w:rsid w:val="005B0E40"/>
    <w:rsid w:val="005B3116"/>
    <w:rsid w:val="005B59C9"/>
    <w:rsid w:val="005B6450"/>
    <w:rsid w:val="005C453A"/>
    <w:rsid w:val="005D0034"/>
    <w:rsid w:val="005D0405"/>
    <w:rsid w:val="005D1C0B"/>
    <w:rsid w:val="005D64EB"/>
    <w:rsid w:val="005D7D66"/>
    <w:rsid w:val="005E099A"/>
    <w:rsid w:val="005F06DA"/>
    <w:rsid w:val="005F6DAC"/>
    <w:rsid w:val="00602B16"/>
    <w:rsid w:val="0060718A"/>
    <w:rsid w:val="006123F9"/>
    <w:rsid w:val="006218C1"/>
    <w:rsid w:val="00626324"/>
    <w:rsid w:val="00626809"/>
    <w:rsid w:val="00627779"/>
    <w:rsid w:val="006309FE"/>
    <w:rsid w:val="00631B02"/>
    <w:rsid w:val="006378DB"/>
    <w:rsid w:val="00641277"/>
    <w:rsid w:val="0064430A"/>
    <w:rsid w:val="00644969"/>
    <w:rsid w:val="00645594"/>
    <w:rsid w:val="0065192A"/>
    <w:rsid w:val="00652C9F"/>
    <w:rsid w:val="00653789"/>
    <w:rsid w:val="00653CF4"/>
    <w:rsid w:val="006574D2"/>
    <w:rsid w:val="00661470"/>
    <w:rsid w:val="00670F53"/>
    <w:rsid w:val="00672E50"/>
    <w:rsid w:val="00673DA6"/>
    <w:rsid w:val="006747E9"/>
    <w:rsid w:val="006757AF"/>
    <w:rsid w:val="006772FA"/>
    <w:rsid w:val="00677FB1"/>
    <w:rsid w:val="00685B73"/>
    <w:rsid w:val="00687EEA"/>
    <w:rsid w:val="00695C1A"/>
    <w:rsid w:val="006A015E"/>
    <w:rsid w:val="006A0D5A"/>
    <w:rsid w:val="006A19EB"/>
    <w:rsid w:val="006A2A5F"/>
    <w:rsid w:val="006A5C8B"/>
    <w:rsid w:val="006A7A5B"/>
    <w:rsid w:val="006C7DD1"/>
    <w:rsid w:val="006D3053"/>
    <w:rsid w:val="006D55AE"/>
    <w:rsid w:val="006D7B07"/>
    <w:rsid w:val="006E3CE2"/>
    <w:rsid w:val="006E6FF8"/>
    <w:rsid w:val="006E74B8"/>
    <w:rsid w:val="006F1446"/>
    <w:rsid w:val="006F3575"/>
    <w:rsid w:val="006F57CE"/>
    <w:rsid w:val="006F5F7E"/>
    <w:rsid w:val="006F7E11"/>
    <w:rsid w:val="00701B8F"/>
    <w:rsid w:val="007039BD"/>
    <w:rsid w:val="00712A29"/>
    <w:rsid w:val="00715B73"/>
    <w:rsid w:val="007209F9"/>
    <w:rsid w:val="00723586"/>
    <w:rsid w:val="00727667"/>
    <w:rsid w:val="00731256"/>
    <w:rsid w:val="007379B4"/>
    <w:rsid w:val="00751774"/>
    <w:rsid w:val="00756E41"/>
    <w:rsid w:val="0076097A"/>
    <w:rsid w:val="00762EFC"/>
    <w:rsid w:val="00765173"/>
    <w:rsid w:val="0076677D"/>
    <w:rsid w:val="00767439"/>
    <w:rsid w:val="00767B54"/>
    <w:rsid w:val="00767E79"/>
    <w:rsid w:val="00781620"/>
    <w:rsid w:val="0078392E"/>
    <w:rsid w:val="00785B4C"/>
    <w:rsid w:val="00786D08"/>
    <w:rsid w:val="00787DAF"/>
    <w:rsid w:val="0079348C"/>
    <w:rsid w:val="00793FA8"/>
    <w:rsid w:val="007A1E9A"/>
    <w:rsid w:val="007A2B9D"/>
    <w:rsid w:val="007A34BC"/>
    <w:rsid w:val="007A6684"/>
    <w:rsid w:val="007B2031"/>
    <w:rsid w:val="007B4F33"/>
    <w:rsid w:val="007B6CCB"/>
    <w:rsid w:val="007B6D34"/>
    <w:rsid w:val="007C3644"/>
    <w:rsid w:val="007C4BC3"/>
    <w:rsid w:val="007C5150"/>
    <w:rsid w:val="007C64C0"/>
    <w:rsid w:val="007C776B"/>
    <w:rsid w:val="007C7886"/>
    <w:rsid w:val="007D2864"/>
    <w:rsid w:val="007D46FF"/>
    <w:rsid w:val="007D578E"/>
    <w:rsid w:val="007D7EC6"/>
    <w:rsid w:val="007E0D15"/>
    <w:rsid w:val="007E7E2C"/>
    <w:rsid w:val="007F0167"/>
    <w:rsid w:val="007F192C"/>
    <w:rsid w:val="00805B35"/>
    <w:rsid w:val="008117FB"/>
    <w:rsid w:val="0081386F"/>
    <w:rsid w:val="008170B1"/>
    <w:rsid w:val="00820962"/>
    <w:rsid w:val="00822163"/>
    <w:rsid w:val="00826EBF"/>
    <w:rsid w:val="0083012D"/>
    <w:rsid w:val="00830DB9"/>
    <w:rsid w:val="00831D24"/>
    <w:rsid w:val="00835D97"/>
    <w:rsid w:val="00837B0E"/>
    <w:rsid w:val="00842962"/>
    <w:rsid w:val="00843A8C"/>
    <w:rsid w:val="00846B4D"/>
    <w:rsid w:val="0085259D"/>
    <w:rsid w:val="00853F3B"/>
    <w:rsid w:val="00864BCF"/>
    <w:rsid w:val="00865E5E"/>
    <w:rsid w:val="00870793"/>
    <w:rsid w:val="00874E94"/>
    <w:rsid w:val="00881579"/>
    <w:rsid w:val="00881B3D"/>
    <w:rsid w:val="008864F5"/>
    <w:rsid w:val="008A0D08"/>
    <w:rsid w:val="008A5387"/>
    <w:rsid w:val="008A7532"/>
    <w:rsid w:val="008B41CC"/>
    <w:rsid w:val="008C28E7"/>
    <w:rsid w:val="008C3F08"/>
    <w:rsid w:val="008C725D"/>
    <w:rsid w:val="008D0D21"/>
    <w:rsid w:val="008D1F78"/>
    <w:rsid w:val="008D2539"/>
    <w:rsid w:val="008D7A80"/>
    <w:rsid w:val="008F6899"/>
    <w:rsid w:val="008F6E82"/>
    <w:rsid w:val="00902AD4"/>
    <w:rsid w:val="00903525"/>
    <w:rsid w:val="0090622D"/>
    <w:rsid w:val="00906C1C"/>
    <w:rsid w:val="00907460"/>
    <w:rsid w:val="00911209"/>
    <w:rsid w:val="009142D1"/>
    <w:rsid w:val="009236D0"/>
    <w:rsid w:val="00924C4D"/>
    <w:rsid w:val="009267F4"/>
    <w:rsid w:val="009300E0"/>
    <w:rsid w:val="00935CEF"/>
    <w:rsid w:val="00936FCF"/>
    <w:rsid w:val="00940736"/>
    <w:rsid w:val="009421AC"/>
    <w:rsid w:val="00944992"/>
    <w:rsid w:val="00951FE0"/>
    <w:rsid w:val="00952747"/>
    <w:rsid w:val="0095728E"/>
    <w:rsid w:val="00961425"/>
    <w:rsid w:val="00963C83"/>
    <w:rsid w:val="00963C98"/>
    <w:rsid w:val="0096534B"/>
    <w:rsid w:val="00970B9E"/>
    <w:rsid w:val="00977688"/>
    <w:rsid w:val="00977A5D"/>
    <w:rsid w:val="00981991"/>
    <w:rsid w:val="009852C2"/>
    <w:rsid w:val="00985B08"/>
    <w:rsid w:val="00992646"/>
    <w:rsid w:val="00995E52"/>
    <w:rsid w:val="009A0E23"/>
    <w:rsid w:val="009A227D"/>
    <w:rsid w:val="009A611F"/>
    <w:rsid w:val="009A6E3C"/>
    <w:rsid w:val="009A7FDA"/>
    <w:rsid w:val="009B6FA6"/>
    <w:rsid w:val="009C1B2B"/>
    <w:rsid w:val="009C52F3"/>
    <w:rsid w:val="009C643E"/>
    <w:rsid w:val="009D0913"/>
    <w:rsid w:val="009D1DC7"/>
    <w:rsid w:val="009D3242"/>
    <w:rsid w:val="009D62C5"/>
    <w:rsid w:val="009F2AAA"/>
    <w:rsid w:val="00A008B9"/>
    <w:rsid w:val="00A0224B"/>
    <w:rsid w:val="00A14532"/>
    <w:rsid w:val="00A15CAD"/>
    <w:rsid w:val="00A22CCB"/>
    <w:rsid w:val="00A23609"/>
    <w:rsid w:val="00A26489"/>
    <w:rsid w:val="00A277AD"/>
    <w:rsid w:val="00A305A2"/>
    <w:rsid w:val="00A30F7B"/>
    <w:rsid w:val="00A356AC"/>
    <w:rsid w:val="00A41275"/>
    <w:rsid w:val="00A523E4"/>
    <w:rsid w:val="00A6153E"/>
    <w:rsid w:val="00A71BF8"/>
    <w:rsid w:val="00A74305"/>
    <w:rsid w:val="00A7489D"/>
    <w:rsid w:val="00A86F00"/>
    <w:rsid w:val="00A91F0E"/>
    <w:rsid w:val="00AA49B5"/>
    <w:rsid w:val="00AB25D4"/>
    <w:rsid w:val="00AB5480"/>
    <w:rsid w:val="00AC7EE0"/>
    <w:rsid w:val="00AD2481"/>
    <w:rsid w:val="00AD70EB"/>
    <w:rsid w:val="00AE10B1"/>
    <w:rsid w:val="00AE460E"/>
    <w:rsid w:val="00AF0144"/>
    <w:rsid w:val="00AF1C92"/>
    <w:rsid w:val="00AF79B8"/>
    <w:rsid w:val="00B0434F"/>
    <w:rsid w:val="00B11A0C"/>
    <w:rsid w:val="00B12A8B"/>
    <w:rsid w:val="00B16537"/>
    <w:rsid w:val="00B20271"/>
    <w:rsid w:val="00B25163"/>
    <w:rsid w:val="00B27BD7"/>
    <w:rsid w:val="00B30EB8"/>
    <w:rsid w:val="00B32992"/>
    <w:rsid w:val="00B33AE6"/>
    <w:rsid w:val="00B34566"/>
    <w:rsid w:val="00B37575"/>
    <w:rsid w:val="00B375D1"/>
    <w:rsid w:val="00B41B86"/>
    <w:rsid w:val="00B45089"/>
    <w:rsid w:val="00B4545F"/>
    <w:rsid w:val="00B47DE0"/>
    <w:rsid w:val="00B50250"/>
    <w:rsid w:val="00B54473"/>
    <w:rsid w:val="00B549EE"/>
    <w:rsid w:val="00B5698A"/>
    <w:rsid w:val="00B600BD"/>
    <w:rsid w:val="00B605CF"/>
    <w:rsid w:val="00B65B6B"/>
    <w:rsid w:val="00B702DD"/>
    <w:rsid w:val="00B750EC"/>
    <w:rsid w:val="00B80870"/>
    <w:rsid w:val="00B94D1A"/>
    <w:rsid w:val="00B97A48"/>
    <w:rsid w:val="00BA16FD"/>
    <w:rsid w:val="00BA3020"/>
    <w:rsid w:val="00BA5E33"/>
    <w:rsid w:val="00BA6229"/>
    <w:rsid w:val="00BB7C94"/>
    <w:rsid w:val="00BC083D"/>
    <w:rsid w:val="00BC09EF"/>
    <w:rsid w:val="00BD147F"/>
    <w:rsid w:val="00BD1AFF"/>
    <w:rsid w:val="00BE0FD8"/>
    <w:rsid w:val="00BE1C08"/>
    <w:rsid w:val="00BE4726"/>
    <w:rsid w:val="00BE7065"/>
    <w:rsid w:val="00BF1441"/>
    <w:rsid w:val="00BF5BA4"/>
    <w:rsid w:val="00C05E67"/>
    <w:rsid w:val="00C062DA"/>
    <w:rsid w:val="00C06950"/>
    <w:rsid w:val="00C06E97"/>
    <w:rsid w:val="00C14918"/>
    <w:rsid w:val="00C20AA3"/>
    <w:rsid w:val="00C21256"/>
    <w:rsid w:val="00C227BD"/>
    <w:rsid w:val="00C27787"/>
    <w:rsid w:val="00C27908"/>
    <w:rsid w:val="00C30093"/>
    <w:rsid w:val="00C301A1"/>
    <w:rsid w:val="00C319D5"/>
    <w:rsid w:val="00C32205"/>
    <w:rsid w:val="00C328BD"/>
    <w:rsid w:val="00C34024"/>
    <w:rsid w:val="00C4253E"/>
    <w:rsid w:val="00C46095"/>
    <w:rsid w:val="00C46A09"/>
    <w:rsid w:val="00C606AD"/>
    <w:rsid w:val="00C60B88"/>
    <w:rsid w:val="00C61B14"/>
    <w:rsid w:val="00C6367B"/>
    <w:rsid w:val="00C67D47"/>
    <w:rsid w:val="00C73CC8"/>
    <w:rsid w:val="00C7539E"/>
    <w:rsid w:val="00C91BA1"/>
    <w:rsid w:val="00C9604A"/>
    <w:rsid w:val="00CA226B"/>
    <w:rsid w:val="00CA40FF"/>
    <w:rsid w:val="00CA775B"/>
    <w:rsid w:val="00CB03DE"/>
    <w:rsid w:val="00CC1494"/>
    <w:rsid w:val="00CC29A6"/>
    <w:rsid w:val="00CC34DD"/>
    <w:rsid w:val="00CC4001"/>
    <w:rsid w:val="00CE0296"/>
    <w:rsid w:val="00CE2192"/>
    <w:rsid w:val="00CE43F8"/>
    <w:rsid w:val="00CE68FE"/>
    <w:rsid w:val="00CE6D4D"/>
    <w:rsid w:val="00D00D49"/>
    <w:rsid w:val="00D02915"/>
    <w:rsid w:val="00D053E8"/>
    <w:rsid w:val="00D054CD"/>
    <w:rsid w:val="00D076ED"/>
    <w:rsid w:val="00D07DD4"/>
    <w:rsid w:val="00D1029E"/>
    <w:rsid w:val="00D135E0"/>
    <w:rsid w:val="00D17767"/>
    <w:rsid w:val="00D257CF"/>
    <w:rsid w:val="00D328CE"/>
    <w:rsid w:val="00D33E65"/>
    <w:rsid w:val="00D35768"/>
    <w:rsid w:val="00D47FCC"/>
    <w:rsid w:val="00D516BF"/>
    <w:rsid w:val="00D51CEC"/>
    <w:rsid w:val="00D577E1"/>
    <w:rsid w:val="00D6697B"/>
    <w:rsid w:val="00D676C7"/>
    <w:rsid w:val="00D7335C"/>
    <w:rsid w:val="00D7574A"/>
    <w:rsid w:val="00D777E7"/>
    <w:rsid w:val="00D81949"/>
    <w:rsid w:val="00D82E40"/>
    <w:rsid w:val="00D87621"/>
    <w:rsid w:val="00D87950"/>
    <w:rsid w:val="00D91C20"/>
    <w:rsid w:val="00D954D4"/>
    <w:rsid w:val="00D97B06"/>
    <w:rsid w:val="00DA062D"/>
    <w:rsid w:val="00DA22D6"/>
    <w:rsid w:val="00DA326F"/>
    <w:rsid w:val="00DA51C6"/>
    <w:rsid w:val="00DB3DEE"/>
    <w:rsid w:val="00DB40A7"/>
    <w:rsid w:val="00DB619D"/>
    <w:rsid w:val="00DC2E78"/>
    <w:rsid w:val="00DD31CC"/>
    <w:rsid w:val="00DE3505"/>
    <w:rsid w:val="00DE37A9"/>
    <w:rsid w:val="00DE6036"/>
    <w:rsid w:val="00DE6DBA"/>
    <w:rsid w:val="00DF767B"/>
    <w:rsid w:val="00E02481"/>
    <w:rsid w:val="00E02A1B"/>
    <w:rsid w:val="00E02C62"/>
    <w:rsid w:val="00E064DA"/>
    <w:rsid w:val="00E10032"/>
    <w:rsid w:val="00E10537"/>
    <w:rsid w:val="00E1089A"/>
    <w:rsid w:val="00E13CC9"/>
    <w:rsid w:val="00E23025"/>
    <w:rsid w:val="00E257C7"/>
    <w:rsid w:val="00E25B11"/>
    <w:rsid w:val="00E40B2B"/>
    <w:rsid w:val="00E40FBE"/>
    <w:rsid w:val="00E42E45"/>
    <w:rsid w:val="00E44AC0"/>
    <w:rsid w:val="00E45124"/>
    <w:rsid w:val="00E513AC"/>
    <w:rsid w:val="00E52F80"/>
    <w:rsid w:val="00E562A7"/>
    <w:rsid w:val="00E6049E"/>
    <w:rsid w:val="00E6654F"/>
    <w:rsid w:val="00E67A8C"/>
    <w:rsid w:val="00E709BC"/>
    <w:rsid w:val="00E71878"/>
    <w:rsid w:val="00E72638"/>
    <w:rsid w:val="00E85990"/>
    <w:rsid w:val="00E85FBF"/>
    <w:rsid w:val="00E94822"/>
    <w:rsid w:val="00E95B90"/>
    <w:rsid w:val="00EA0D6B"/>
    <w:rsid w:val="00EA4348"/>
    <w:rsid w:val="00EA47EF"/>
    <w:rsid w:val="00EB4830"/>
    <w:rsid w:val="00EB7913"/>
    <w:rsid w:val="00EC01B3"/>
    <w:rsid w:val="00EC68CC"/>
    <w:rsid w:val="00EC72D3"/>
    <w:rsid w:val="00ED0A08"/>
    <w:rsid w:val="00ED2A2B"/>
    <w:rsid w:val="00ED3435"/>
    <w:rsid w:val="00ED42F0"/>
    <w:rsid w:val="00EE03E4"/>
    <w:rsid w:val="00EE0C4F"/>
    <w:rsid w:val="00EE2384"/>
    <w:rsid w:val="00EE4AA1"/>
    <w:rsid w:val="00EE534B"/>
    <w:rsid w:val="00EF1C98"/>
    <w:rsid w:val="00EF3478"/>
    <w:rsid w:val="00EF3534"/>
    <w:rsid w:val="00EF5DA8"/>
    <w:rsid w:val="00F02B6F"/>
    <w:rsid w:val="00F102E1"/>
    <w:rsid w:val="00F20BC0"/>
    <w:rsid w:val="00F228DF"/>
    <w:rsid w:val="00F27EC0"/>
    <w:rsid w:val="00F32DAA"/>
    <w:rsid w:val="00F34186"/>
    <w:rsid w:val="00F3561D"/>
    <w:rsid w:val="00F37CCC"/>
    <w:rsid w:val="00F40CC6"/>
    <w:rsid w:val="00F4346E"/>
    <w:rsid w:val="00F43FB0"/>
    <w:rsid w:val="00F521AF"/>
    <w:rsid w:val="00F53F54"/>
    <w:rsid w:val="00F5450F"/>
    <w:rsid w:val="00F563DC"/>
    <w:rsid w:val="00F56537"/>
    <w:rsid w:val="00F62301"/>
    <w:rsid w:val="00F63130"/>
    <w:rsid w:val="00F651F6"/>
    <w:rsid w:val="00F723EF"/>
    <w:rsid w:val="00F7397C"/>
    <w:rsid w:val="00F7599B"/>
    <w:rsid w:val="00F769BE"/>
    <w:rsid w:val="00F815FF"/>
    <w:rsid w:val="00F82ABE"/>
    <w:rsid w:val="00F837CE"/>
    <w:rsid w:val="00F83C26"/>
    <w:rsid w:val="00F84355"/>
    <w:rsid w:val="00F8553D"/>
    <w:rsid w:val="00F8766B"/>
    <w:rsid w:val="00F87F69"/>
    <w:rsid w:val="00F9321B"/>
    <w:rsid w:val="00FA0CC3"/>
    <w:rsid w:val="00FA21E2"/>
    <w:rsid w:val="00FA797A"/>
    <w:rsid w:val="00FB13F5"/>
    <w:rsid w:val="00FB22A1"/>
    <w:rsid w:val="00FB5693"/>
    <w:rsid w:val="00FB6CBA"/>
    <w:rsid w:val="00FC0E3C"/>
    <w:rsid w:val="00FC586E"/>
    <w:rsid w:val="00FC6232"/>
    <w:rsid w:val="00FC7900"/>
    <w:rsid w:val="00FC7F56"/>
    <w:rsid w:val="00FD194B"/>
    <w:rsid w:val="00FD1B09"/>
    <w:rsid w:val="00FD3E89"/>
    <w:rsid w:val="00FE6B0E"/>
    <w:rsid w:val="00FF3822"/>
    <w:rsid w:val="00FF3BE8"/>
    <w:rsid w:val="00FF7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CB98DA"/>
  <w15:docId w15:val="{E3D7730F-A18D-49A2-B284-4382F9106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3E637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3">
    <w:name w:val="바탕글"/>
    <w:basedOn w:val="a"/>
    <w:rsid w:val="003E6377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3E6377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6378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78DB"/>
  </w:style>
  <w:style w:type="paragraph" w:styleId="a5">
    <w:name w:val="footer"/>
    <w:basedOn w:val="a"/>
    <w:link w:val="Char0"/>
    <w:uiPriority w:val="99"/>
    <w:unhideWhenUsed/>
    <w:rsid w:val="006378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78DB"/>
  </w:style>
  <w:style w:type="table" w:styleId="a6">
    <w:name w:val="Table Grid"/>
    <w:basedOn w:val="a1"/>
    <w:uiPriority w:val="39"/>
    <w:rsid w:val="00C27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F62301"/>
    <w:pPr>
      <w:ind w:leftChars="400" w:left="800"/>
    </w:pPr>
  </w:style>
  <w:style w:type="table" w:styleId="a8">
    <w:name w:val="Grid Table Light"/>
    <w:basedOn w:val="a1"/>
    <w:uiPriority w:val="40"/>
    <w:rsid w:val="00B375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9">
    <w:name w:val="annotation reference"/>
    <w:basedOn w:val="a0"/>
    <w:uiPriority w:val="99"/>
    <w:semiHidden/>
    <w:unhideWhenUsed/>
    <w:rsid w:val="00020B7F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020B7F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020B7F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020B7F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020B7F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020B7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020B7F"/>
    <w:rPr>
      <w:rFonts w:asciiTheme="majorHAnsi" w:eastAsiaTheme="majorEastAsia" w:hAnsiTheme="majorHAnsi" w:cstheme="majorBidi"/>
      <w:sz w:val="18"/>
      <w:szCs w:val="18"/>
    </w:rPr>
  </w:style>
  <w:style w:type="table" w:styleId="2">
    <w:name w:val="Plain Table 2"/>
    <w:basedOn w:val="a1"/>
    <w:uiPriority w:val="42"/>
    <w:rsid w:val="00A743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2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37410F-2229-4C93-A767-030CF9E76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22-09-14T00:56:00Z</cp:lastPrinted>
  <dcterms:created xsi:type="dcterms:W3CDTF">2023-11-09T23:57:00Z</dcterms:created>
  <dcterms:modified xsi:type="dcterms:W3CDTF">2023-11-09T23:57:00Z</dcterms:modified>
</cp:coreProperties>
</file>